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0594" w:rsidRPr="00CA40DF" w:rsidRDefault="008F512C" w:rsidP="00CA40DF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2</w:t>
      </w:r>
      <w:proofErr w:type="spellEnd"/>
      <w:r w:rsidR="00A30748">
        <w:rPr>
          <w:rFonts w:ascii="Times New Roman" w:hAnsi="Times New Roman" w:cs="Times New Roman"/>
          <w:b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</w:t>
      </w:r>
      <w:r w:rsidR="00680594" w:rsidRPr="00CA40DF">
        <w:rPr>
          <w:rFonts w:ascii="Times New Roman" w:hAnsi="Times New Roman" w:cs="Times New Roman"/>
          <w:b/>
        </w:rPr>
        <w:t>LncRNA-</w:t>
      </w:r>
      <w:proofErr w:type="spellStart"/>
      <w:r w:rsidR="00680594" w:rsidRPr="00CA40DF">
        <w:rPr>
          <w:rFonts w:ascii="Times New Roman" w:hAnsi="Times New Roman" w:cs="Times New Roman"/>
          <w:b/>
        </w:rPr>
        <w:t>AVAN</w:t>
      </w:r>
      <w:proofErr w:type="spellEnd"/>
      <w:r w:rsidR="00680594" w:rsidRPr="00CA40DF">
        <w:rPr>
          <w:rFonts w:ascii="Times New Roman" w:hAnsi="Times New Roman" w:cs="Times New Roman"/>
          <w:b/>
        </w:rPr>
        <w:t xml:space="preserve"> sequence from RACE</w:t>
      </w:r>
    </w:p>
    <w:p w:rsidR="00005A07" w:rsidRPr="00680594" w:rsidRDefault="00680594" w:rsidP="00CA40DF">
      <w:pPr>
        <w:spacing w:line="360" w:lineRule="auto"/>
        <w:jc w:val="left"/>
        <w:rPr>
          <w:rFonts w:ascii="Times New Roman" w:hAnsi="Times New Roman" w:cs="Times New Roman"/>
        </w:rPr>
      </w:pPr>
      <w:r w:rsidRPr="00680594">
        <w:rPr>
          <w:rFonts w:ascii="Times New Roman" w:hAnsi="Times New Roman" w:cs="Times New Roman"/>
        </w:rPr>
        <w:t>&gt;hg38_dna range=chr6:108558901-108559417 AAGGATACGTCTTTTTTTAAAAGTCAAAAATGCCCACGTAGCGGTTTTGTCGTCATTTACAAATTAGATTAAAATTATTTCCCCTTCTCAGTTGTTCGGAATCTGCTCTTGAATGTAGGACGGGGGTAAATTTGCATTTCTTCCGGAGTTAGTTACACCTCTCCCCCGTTTGCCATGAAACCCATGAAAAGTGAAACACGACTGTGGTCCACCGTCCGAGGTGAGAGACTCAGTGCAAACCTTTTGGTGCCTGATCGAATCTGTGAGCATCAGCTTATCGAAGTTGTGCAGGCACCAACATCTTCGCCGTTCAGTATTTCCACACCGCGATAACCCTGCCCATCTTGCGGCCAGCATCTTATCTCGGGTGTTACCTGGTGTCGCGTTCTAACAGGGAACCGGACACCGGGGCTGGCCCAGAGCCCGGCGGGCGGACGCGCAGGCCAGGGACCCCCTGGTACCAGGCGCCCTGCCCGGAGTCAGGGAGGCCACGCCGCTGCGCTCCTTGGAGCGTCGG</w:t>
      </w:r>
    </w:p>
    <w:sectPr w:rsidR="00005A07" w:rsidRPr="006805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12B"/>
    <w:rsid w:val="00005A07"/>
    <w:rsid w:val="00680594"/>
    <w:rsid w:val="008F512C"/>
    <w:rsid w:val="00A30748"/>
    <w:rsid w:val="00A9312B"/>
    <w:rsid w:val="00CA4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2F5689-0709-4E69-B2FB-C2EBAA709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科宇</dc:creator>
  <cp:keywords/>
  <dc:description/>
  <cp:lastModifiedBy>Microsoft</cp:lastModifiedBy>
  <cp:revision>5</cp:revision>
  <dcterms:created xsi:type="dcterms:W3CDTF">2017-11-16T02:55:00Z</dcterms:created>
  <dcterms:modified xsi:type="dcterms:W3CDTF">2017-11-20T02:24:00Z</dcterms:modified>
</cp:coreProperties>
</file>